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2: IL17, IL21, and IL22 Promoter CpGs Comparison Between GD and NC Groups</w:t>
      </w:r>
    </w:p>
    <w:tbl>
      <w:tblPr>
        <w:tblStyle w:val="3"/>
        <w:tblW w:w="955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2622"/>
        <w:gridCol w:w="2870"/>
        <w:gridCol w:w="31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G Site</w:t>
            </w:r>
          </w:p>
        </w:tc>
        <w:tc>
          <w:tcPr>
            <w:tcW w:w="28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5%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  <w:tc>
          <w:tcPr>
            <w:tcW w:w="3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(Mann-Whitney 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49313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– 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49431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– 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49562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2 – 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×10⁻¹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49644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 – -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0133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– 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0190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 – 7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×10⁻⁸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0263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 – 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0401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3 – 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0597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– 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×10⁻⁷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0745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 –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1062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 – 1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1103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 – 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×10⁻⁹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1108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 – 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4×10⁻⁷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1113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 – 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×10⁻⁹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1156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 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×10⁻¹¹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_52051162_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– 1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×10⁻⁸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2199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– 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×10⁻¹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2356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– 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8×10⁻¹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2401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 – 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×10⁻¹¹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2549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8 – 2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×10⁻¹⁴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309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 – 1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×10⁻¹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3180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 – 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×10⁻⁶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3435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 –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3739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 – 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×10⁻⁹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3922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 – 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×10⁻⁵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4_123543942_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 – 6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×10⁻⁶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247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 – 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×10⁻¹¹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281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 – 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×10⁻⁸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290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– 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352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–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357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 – 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×10⁻⁶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388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 –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×10⁻¹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499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 – 1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×10⁻¹³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575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 – 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×10⁻¹¹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591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 – 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×10⁻¹⁴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7735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 – 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×10⁻¹³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8357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 –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8359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 –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8412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–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8630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 –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881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 2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×10⁻⁸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8921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 –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×10⁻⁶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_68649043_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 0.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5%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I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95% Confidence Interv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 forward primer, R reverse primer</w:t>
      </w:r>
    </w:p>
    <w:bookmarkEnd w:id="0"/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0ODlkNTBhZDUzYmE3MTM2NDU4YzE5NzgzMDczMDgifQ=="/>
    <w:docVar w:name="KSO_WPS_MARK_KEY" w:val="5ad89256-0468-446a-9485-41aac2bdf61d"/>
  </w:docVars>
  <w:rsids>
    <w:rsidRoot w:val="4C0126C3"/>
    <w:rsid w:val="1C787684"/>
    <w:rsid w:val="3A3F0A88"/>
    <w:rsid w:val="41E73370"/>
    <w:rsid w:val="4C0126C3"/>
    <w:rsid w:val="5CF675B8"/>
    <w:rsid w:val="7A8C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隶书" w:asciiTheme="minorHAnsi" w:hAnsiTheme="minorHAnsi" w:cstheme="minorBidi"/>
      <w:kern w:val="2"/>
      <w:sz w:val="52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/>
      <w:b/>
      <w:sz w:val="21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9</Words>
  <Characters>1757</Characters>
  <Lines>0</Lines>
  <Paragraphs>0</Paragraphs>
  <TotalTime>1</TotalTime>
  <ScaleCrop>false</ScaleCrop>
  <LinksUpToDate>false</LinksUpToDate>
  <CharactersWithSpaces>1868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2:50:00Z</dcterms:created>
  <dc:creator>江妍斐</dc:creator>
  <cp:lastModifiedBy>江妍斐</cp:lastModifiedBy>
  <dcterms:modified xsi:type="dcterms:W3CDTF">2025-05-22T07:3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1D961561503242CE84304A07534A4CAE_11</vt:lpwstr>
  </property>
  <property fmtid="{D5CDD505-2E9C-101B-9397-08002B2CF9AE}" pid="4" name="KSOTemplateDocerSaveRecord">
    <vt:lpwstr>eyJoZGlkIjoiODViY2JkMjU3NGYzZTEwMzZmMGFkZWViYmNkYWU3NDIiLCJ1c2VySWQiOiI0MTcxODEwMDMifQ==</vt:lpwstr>
  </property>
</Properties>
</file>